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50B1D" w14:textId="77777777" w:rsidR="00B4748C" w:rsidRPr="00B4748C" w:rsidRDefault="00B4748C" w:rsidP="00B4748C">
      <w:pPr>
        <w:pStyle w:val="BodyText"/>
      </w:pPr>
      <w:bookmarkStart w:id="0" w:name="_GoBack"/>
      <w:bookmarkEnd w:id="0"/>
    </w:p>
    <w:p w14:paraId="55FF1BBC" w14:textId="77777777" w:rsidR="00B4748C" w:rsidRDefault="00B4748C" w:rsidP="005E38AC">
      <w:pPr>
        <w:pStyle w:val="BodyText"/>
        <w:keepNext/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42C2FE" wp14:editId="573F7D23">
            <wp:extent cx="5943600" cy="43186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1_resub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7DA28" w14:textId="6F035ADA" w:rsidR="00B4748C" w:rsidRDefault="24C050A0" w:rsidP="00B4748C">
      <w:pPr>
        <w:pStyle w:val="Caption"/>
        <w:rPr>
          <w:rFonts w:ascii="Times New Roman" w:hAnsi="Times New Roman" w:cs="Times New Roman"/>
          <w:sz w:val="18"/>
          <w:szCs w:val="18"/>
        </w:rPr>
      </w:pPr>
      <w:r w:rsidRPr="24C050A0">
        <w:rPr>
          <w:rFonts w:ascii="Times New Roman" w:hAnsi="Times New Roman" w:cs="Times New Roman"/>
          <w:i w:val="0"/>
          <w:sz w:val="18"/>
          <w:szCs w:val="18"/>
        </w:rPr>
        <w:t>Supplementary Figure S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begin"/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instrText xml:space="preserve"> SEQ Supplementary_Figure \* ARABIC </w:instrTex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separate"/>
      </w:r>
      <w:r w:rsidRPr="24C050A0">
        <w:rPr>
          <w:rFonts w:ascii="Times New Roman" w:hAnsi="Times New Roman" w:cs="Times New Roman"/>
          <w:i w:val="0"/>
          <w:noProof/>
          <w:sz w:val="18"/>
          <w:szCs w:val="18"/>
        </w:rPr>
        <w:t>1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end"/>
      </w:r>
      <w:r w:rsidRPr="24C050A0">
        <w:rPr>
          <w:rFonts w:ascii="Times New Roman" w:hAnsi="Times New Roman" w:cs="Times New Roman"/>
          <w:i w:val="0"/>
          <w:sz w:val="18"/>
          <w:szCs w:val="18"/>
        </w:rPr>
        <w:t xml:space="preserve">. Reaction time distributions for correct and incorrect responses from Experiment 1. Each plot represents data from a single participant.  </w:t>
      </w:r>
    </w:p>
    <w:p w14:paraId="11D908BA" w14:textId="77777777" w:rsidR="00B4748C" w:rsidRDefault="00B4748C" w:rsidP="00B4748C">
      <w:pPr>
        <w:pStyle w:val="Caption"/>
        <w:rPr>
          <w:rFonts w:ascii="Times New Roman" w:hAnsi="Times New Roman" w:cs="Times New Roman"/>
          <w:sz w:val="18"/>
          <w:szCs w:val="18"/>
        </w:rPr>
      </w:pPr>
    </w:p>
    <w:p w14:paraId="4E307307" w14:textId="77777777" w:rsidR="00B4748C" w:rsidRDefault="00B4748C" w:rsidP="005E38AC">
      <w:pPr>
        <w:pStyle w:val="Caption"/>
        <w:keepNext/>
        <w:jc w:val="center"/>
      </w:pPr>
      <w:r>
        <w:rPr>
          <w:rFonts w:ascii="Times New Roman" w:hAnsi="Times New Roman" w:cs="Times New Roman"/>
          <w:i w:val="0"/>
          <w:noProof/>
          <w:sz w:val="18"/>
          <w:szCs w:val="18"/>
        </w:rPr>
        <w:lastRenderedPageBreak/>
        <w:drawing>
          <wp:inline distT="0" distB="0" distL="0" distR="0" wp14:anchorId="39B09316" wp14:editId="374A807A">
            <wp:extent cx="5065776" cy="4315731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2_resu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5776" cy="4315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9BADF" w14:textId="52B7D9AA" w:rsidR="00B4748C" w:rsidRPr="005E2FA9" w:rsidRDefault="24C050A0" w:rsidP="00B4748C">
      <w:pPr>
        <w:pStyle w:val="Caption"/>
        <w:rPr>
          <w:rFonts w:ascii="Times New Roman" w:hAnsi="Times New Roman" w:cs="Times New Roman"/>
          <w:sz w:val="18"/>
          <w:szCs w:val="18"/>
        </w:rPr>
      </w:pPr>
      <w:r w:rsidRPr="24C050A0">
        <w:rPr>
          <w:rFonts w:ascii="Times New Roman" w:hAnsi="Times New Roman" w:cs="Times New Roman"/>
          <w:i w:val="0"/>
          <w:sz w:val="18"/>
          <w:szCs w:val="18"/>
        </w:rPr>
        <w:t>Supplementary Figure S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begin"/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instrText xml:space="preserve"> SEQ Supplementary_Figure \* ARABIC </w:instrTex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separate"/>
      </w:r>
      <w:r w:rsidRPr="24C050A0">
        <w:rPr>
          <w:rFonts w:ascii="Times New Roman" w:hAnsi="Times New Roman" w:cs="Times New Roman"/>
          <w:i w:val="0"/>
          <w:noProof/>
          <w:sz w:val="18"/>
          <w:szCs w:val="18"/>
        </w:rPr>
        <w:t>2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end"/>
      </w:r>
      <w:r w:rsidRPr="24C050A0">
        <w:rPr>
          <w:rFonts w:ascii="Times New Roman" w:hAnsi="Times New Roman" w:cs="Times New Roman"/>
          <w:i w:val="0"/>
          <w:sz w:val="18"/>
          <w:szCs w:val="18"/>
        </w:rPr>
        <w:t xml:space="preserve">. Mean reaction times for correct and incorrect responses for each stimulus alternative (target gap positioned on the left or right) from Experiment 1. Each plot represents data from a single participant.  </w:t>
      </w:r>
    </w:p>
    <w:p w14:paraId="06C194CD" w14:textId="0C48416A" w:rsidR="004964C6" w:rsidRDefault="004964C6"/>
    <w:p w14:paraId="4B0225F2" w14:textId="2C7695B9" w:rsidR="00B4748C" w:rsidRDefault="00B4748C"/>
    <w:p w14:paraId="5C5AA7C2" w14:textId="1CE2973E" w:rsidR="00B4748C" w:rsidRDefault="00B4748C"/>
    <w:p w14:paraId="3BD0F03A" w14:textId="599CBE94" w:rsidR="00B4748C" w:rsidRDefault="00B4748C"/>
    <w:p w14:paraId="6D4827FA" w14:textId="04329776" w:rsidR="00B4748C" w:rsidRDefault="00B4748C"/>
    <w:p w14:paraId="23E9443D" w14:textId="46EB9EBE" w:rsidR="00B4748C" w:rsidRDefault="00B4748C"/>
    <w:p w14:paraId="5835BCE8" w14:textId="209D00FA" w:rsidR="00B4748C" w:rsidRDefault="00B4748C"/>
    <w:p w14:paraId="423B317D" w14:textId="73E66ADD" w:rsidR="00B4748C" w:rsidRDefault="00B4748C"/>
    <w:p w14:paraId="699E940C" w14:textId="03A282A1" w:rsidR="00B4748C" w:rsidRDefault="00B4748C"/>
    <w:p w14:paraId="0C7A0E0B" w14:textId="41796E46" w:rsidR="00B4748C" w:rsidRDefault="00B4748C"/>
    <w:p w14:paraId="6A8848B2" w14:textId="0959C9A1" w:rsidR="00B4748C" w:rsidRDefault="00B4748C"/>
    <w:p w14:paraId="1F7ED586" w14:textId="5FD23897" w:rsidR="00B4748C" w:rsidRDefault="00B4748C"/>
    <w:p w14:paraId="01F98363" w14:textId="6506D027" w:rsidR="00B4748C" w:rsidRDefault="005E38AC" w:rsidP="005E38AC">
      <w:pPr>
        <w:pStyle w:val="FirstParagraph"/>
        <w:keepNext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6C5424" wp14:editId="51AEBFD2">
            <wp:extent cx="4105656" cy="6922008"/>
            <wp:effectExtent l="0" t="0" r="9525" b="0"/>
            <wp:docPr id="301" name="Picture 301" descr="A picture containing drawing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" name="Fig S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656" cy="6922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5E194" w14:textId="77777777" w:rsidR="005071D1" w:rsidRPr="005071D1" w:rsidRDefault="005071D1" w:rsidP="005071D1">
      <w:pPr>
        <w:pStyle w:val="BodyText"/>
      </w:pPr>
    </w:p>
    <w:p w14:paraId="5C3230C6" w14:textId="64336C11" w:rsidR="00B4748C" w:rsidRPr="00337948" w:rsidRDefault="24C050A0" w:rsidP="24C050A0">
      <w:pPr>
        <w:pStyle w:val="Caption"/>
        <w:rPr>
          <w:rFonts w:ascii="Times New Roman" w:hAnsi="Times New Roman" w:cs="Times New Roman"/>
          <w:i w:val="0"/>
        </w:rPr>
      </w:pPr>
      <w:r w:rsidRPr="24C050A0">
        <w:rPr>
          <w:rFonts w:ascii="Times New Roman" w:hAnsi="Times New Roman" w:cs="Times New Roman"/>
          <w:i w:val="0"/>
          <w:sz w:val="18"/>
          <w:szCs w:val="18"/>
        </w:rPr>
        <w:t>Supplementary Figure S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begin"/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instrText xml:space="preserve"> SEQ Supplementary_Figure \* ARABIC </w:instrTex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separate"/>
      </w:r>
      <w:r w:rsidRPr="24C050A0">
        <w:rPr>
          <w:rFonts w:ascii="Times New Roman" w:hAnsi="Times New Roman" w:cs="Times New Roman"/>
          <w:i w:val="0"/>
          <w:noProof/>
          <w:sz w:val="18"/>
          <w:szCs w:val="18"/>
        </w:rPr>
        <w:t>3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end"/>
      </w:r>
      <w:r w:rsidRPr="24C050A0">
        <w:rPr>
          <w:rFonts w:ascii="Times New Roman" w:hAnsi="Times New Roman" w:cs="Times New Roman"/>
          <w:i w:val="0"/>
          <w:sz w:val="18"/>
          <w:szCs w:val="18"/>
        </w:rPr>
        <w:t>. Results from the robust EZ-diffusion model are plotted for both pre-cue groups from Experiment 1; 4 participants were removed for violating at least one assumption of the model. Drift rate (A), boundary separation (B) and non-decision time (C) are plotted for valid and invalid trials separately for each group. Error bars reflect ±1 within-participant SEM.</w:t>
      </w:r>
    </w:p>
    <w:p w14:paraId="1ED1DA90" w14:textId="2811EA4F" w:rsidR="00B4748C" w:rsidRDefault="00B4748C"/>
    <w:p w14:paraId="22BBBA60" w14:textId="77777777" w:rsidR="00B4748C" w:rsidRPr="00B4748C" w:rsidRDefault="00B4748C" w:rsidP="00B4748C">
      <w:pPr>
        <w:pStyle w:val="BodyText"/>
      </w:pPr>
    </w:p>
    <w:p w14:paraId="28C9CC01" w14:textId="77777777" w:rsidR="00B4748C" w:rsidRDefault="00B4748C" w:rsidP="005E38AC">
      <w:pPr>
        <w:pStyle w:val="BodyText"/>
        <w:keepNext/>
        <w:jc w:val="center"/>
      </w:pPr>
      <w:r>
        <w:rPr>
          <w:noProof/>
        </w:rPr>
        <w:drawing>
          <wp:inline distT="0" distB="0" distL="0" distR="0" wp14:anchorId="0DDBA21E" wp14:editId="69BF92F6">
            <wp:extent cx="5943600" cy="3227070"/>
            <wp:effectExtent l="0" t="0" r="0" b="0"/>
            <wp:docPr id="5" name="Picture 5" descr="A close up of a traffic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Fig4_resub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3FADC" w14:textId="0CFCA35D" w:rsidR="00B4748C" w:rsidRPr="005E2FA9" w:rsidRDefault="24C050A0" w:rsidP="24C050A0">
      <w:pPr>
        <w:pStyle w:val="Caption"/>
        <w:rPr>
          <w:rFonts w:ascii="Times New Roman" w:hAnsi="Times New Roman" w:cs="Times New Roman"/>
          <w:i w:val="0"/>
          <w:sz w:val="18"/>
          <w:szCs w:val="18"/>
        </w:rPr>
      </w:pPr>
      <w:r w:rsidRPr="24C050A0">
        <w:rPr>
          <w:rFonts w:ascii="Times New Roman" w:hAnsi="Times New Roman" w:cs="Times New Roman"/>
          <w:i w:val="0"/>
          <w:sz w:val="18"/>
          <w:szCs w:val="18"/>
        </w:rPr>
        <w:t>Supplementary Figure S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begin"/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instrText xml:space="preserve"> SEQ Supplementary_Figure \* ARABIC </w:instrTex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separate"/>
      </w:r>
      <w:r w:rsidRPr="24C050A0">
        <w:rPr>
          <w:rFonts w:ascii="Times New Roman" w:hAnsi="Times New Roman" w:cs="Times New Roman"/>
          <w:i w:val="0"/>
          <w:noProof/>
          <w:sz w:val="18"/>
          <w:szCs w:val="18"/>
        </w:rPr>
        <w:t>4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end"/>
      </w:r>
      <w:r w:rsidRPr="24C050A0">
        <w:rPr>
          <w:rFonts w:ascii="Times New Roman" w:hAnsi="Times New Roman" w:cs="Times New Roman"/>
          <w:i w:val="0"/>
          <w:sz w:val="18"/>
          <w:szCs w:val="18"/>
        </w:rPr>
        <w:t xml:space="preserve">. Reaction time distributions for correct and incorrect responses from Experiment 2. Each plot represents data from a single participant.  </w:t>
      </w:r>
    </w:p>
    <w:p w14:paraId="1056EB3D" w14:textId="6958793B" w:rsidR="00B4748C" w:rsidRDefault="00B4748C"/>
    <w:p w14:paraId="022FBC15" w14:textId="77777777" w:rsidR="00B4748C" w:rsidRDefault="00B4748C"/>
    <w:p w14:paraId="16ACEFA0" w14:textId="77777777" w:rsidR="00B4748C" w:rsidRDefault="00B4748C" w:rsidP="00B4748C">
      <w:pPr>
        <w:pStyle w:val="BodyText"/>
        <w:keepNext/>
        <w:jc w:val="center"/>
      </w:pPr>
      <w:r>
        <w:rPr>
          <w:noProof/>
        </w:rPr>
        <w:lastRenderedPageBreak/>
        <w:drawing>
          <wp:inline distT="0" distB="0" distL="0" distR="0" wp14:anchorId="35FD52FF" wp14:editId="5265C80B">
            <wp:extent cx="5943600" cy="36220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Fig4_resub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18B65" w14:textId="52A846B2" w:rsidR="00B4748C" w:rsidRPr="00D5390A" w:rsidRDefault="24C050A0" w:rsidP="00B4748C">
      <w:pPr>
        <w:pStyle w:val="Caption"/>
        <w:rPr>
          <w:rFonts w:ascii="Times New Roman" w:hAnsi="Times New Roman" w:cs="Times New Roman"/>
          <w:sz w:val="18"/>
          <w:szCs w:val="18"/>
        </w:rPr>
      </w:pPr>
      <w:r w:rsidRPr="24C050A0">
        <w:rPr>
          <w:rFonts w:ascii="Times New Roman" w:hAnsi="Times New Roman" w:cs="Times New Roman"/>
          <w:i w:val="0"/>
          <w:sz w:val="18"/>
          <w:szCs w:val="18"/>
        </w:rPr>
        <w:t>Supplementary Figure S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begin"/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instrText xml:space="preserve"> SEQ Supplementary_Figure \* ARABIC </w:instrTex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separate"/>
      </w:r>
      <w:r w:rsidRPr="24C050A0">
        <w:rPr>
          <w:rFonts w:ascii="Times New Roman" w:hAnsi="Times New Roman" w:cs="Times New Roman"/>
          <w:i w:val="0"/>
          <w:noProof/>
          <w:sz w:val="18"/>
          <w:szCs w:val="18"/>
        </w:rPr>
        <w:t>5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end"/>
      </w:r>
      <w:r w:rsidRPr="24C050A0">
        <w:rPr>
          <w:rFonts w:ascii="Times New Roman" w:hAnsi="Times New Roman" w:cs="Times New Roman"/>
          <w:i w:val="0"/>
          <w:sz w:val="18"/>
          <w:szCs w:val="18"/>
        </w:rPr>
        <w:t xml:space="preserve">. Mean reaction times for correct and incorrect responses for each stimulus alternative (target gap positioned on the left or right) from Experiment 2. Each plot represents data from a single participant.  </w:t>
      </w:r>
    </w:p>
    <w:p w14:paraId="1D5C7153" w14:textId="25B82BCF" w:rsidR="00B4748C" w:rsidRDefault="00B4748C"/>
    <w:p w14:paraId="11CA4184" w14:textId="0577B7A3" w:rsidR="00B4748C" w:rsidRDefault="0088326C" w:rsidP="00B4748C">
      <w:pPr>
        <w:pStyle w:val="FirstParagraph"/>
        <w:keepNext/>
        <w:jc w:val="center"/>
      </w:pPr>
      <w:r>
        <w:rPr>
          <w:noProof/>
        </w:rPr>
        <w:lastRenderedPageBreak/>
        <w:drawing>
          <wp:inline distT="0" distB="0" distL="0" distR="0" wp14:anchorId="5CCC977E" wp14:editId="6F9ADD1E">
            <wp:extent cx="4379976" cy="7004304"/>
            <wp:effectExtent l="0" t="0" r="0" b="0"/>
            <wp:docPr id="302" name="Picture 302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Fig S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9976" cy="7004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0258B" w14:textId="1067DF87" w:rsidR="00B4748C" w:rsidRPr="005E2FA9" w:rsidRDefault="24C050A0" w:rsidP="24C050A0">
      <w:pPr>
        <w:pStyle w:val="Caption"/>
        <w:rPr>
          <w:rFonts w:ascii="Times New Roman" w:hAnsi="Times New Roman" w:cs="Times New Roman"/>
          <w:i w:val="0"/>
          <w:sz w:val="18"/>
          <w:szCs w:val="18"/>
        </w:rPr>
      </w:pPr>
      <w:r w:rsidRPr="24C050A0">
        <w:rPr>
          <w:rFonts w:ascii="Times New Roman" w:hAnsi="Times New Roman" w:cs="Times New Roman"/>
          <w:i w:val="0"/>
          <w:sz w:val="18"/>
          <w:szCs w:val="18"/>
        </w:rPr>
        <w:t>Supplementary Figure S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begin"/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instrText xml:space="preserve"> SEQ Supplementary_Figure \* ARABIC </w:instrTex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separate"/>
      </w:r>
      <w:r w:rsidRPr="24C050A0">
        <w:rPr>
          <w:rFonts w:ascii="Times New Roman" w:hAnsi="Times New Roman" w:cs="Times New Roman"/>
          <w:i w:val="0"/>
          <w:noProof/>
          <w:sz w:val="18"/>
          <w:szCs w:val="18"/>
        </w:rPr>
        <w:t>6</w:t>
      </w:r>
      <w:r w:rsidR="00B4748C" w:rsidRPr="24C050A0">
        <w:rPr>
          <w:rFonts w:ascii="Times New Roman" w:hAnsi="Times New Roman" w:cs="Times New Roman"/>
          <w:i w:val="0"/>
          <w:sz w:val="18"/>
          <w:szCs w:val="18"/>
        </w:rPr>
        <w:fldChar w:fldCharType="end"/>
      </w:r>
      <w:r w:rsidRPr="24C050A0">
        <w:rPr>
          <w:rFonts w:ascii="Times New Roman" w:hAnsi="Times New Roman" w:cs="Times New Roman"/>
          <w:i w:val="0"/>
          <w:sz w:val="18"/>
          <w:szCs w:val="18"/>
        </w:rPr>
        <w:t>. Results from the robust EZ-diffusion model are plotted for Experiment 2; 12 participants were removed for violating at least one assumption of the model. Drift rate (A), boundary separation (B) and non-decision time (C) are plotted for valid and invalid trials separately for each cue type. Error bars reflect ±1 within-participant SEM.</w:t>
      </w:r>
    </w:p>
    <w:p w14:paraId="25756790" w14:textId="2412BE1B" w:rsidR="00B4748C" w:rsidRDefault="00B4748C"/>
    <w:p w14:paraId="7E13CD86" w14:textId="58C084F7" w:rsidR="00B4748C" w:rsidRDefault="00B4748C"/>
    <w:sectPr w:rsidR="00B47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48C"/>
    <w:rsid w:val="000560FC"/>
    <w:rsid w:val="000C04AB"/>
    <w:rsid w:val="002175E0"/>
    <w:rsid w:val="004964C6"/>
    <w:rsid w:val="005071D1"/>
    <w:rsid w:val="005C43D5"/>
    <w:rsid w:val="005E38AC"/>
    <w:rsid w:val="00731D2B"/>
    <w:rsid w:val="0088326C"/>
    <w:rsid w:val="00B4748C"/>
    <w:rsid w:val="00D422BC"/>
    <w:rsid w:val="00F93CB8"/>
    <w:rsid w:val="00FD4526"/>
    <w:rsid w:val="24C0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BB9B0"/>
  <w15:chartTrackingRefBased/>
  <w15:docId w15:val="{F6852C22-887F-47A9-A1D0-67464CE54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B4748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48C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qFormat/>
    <w:rsid w:val="00B4748C"/>
    <w:pPr>
      <w:spacing w:before="180" w:after="180" w:line="240" w:lineRule="auto"/>
    </w:pPr>
    <w:rPr>
      <w:rFonts w:eastAsia="SimSu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4748C"/>
    <w:rPr>
      <w:rFonts w:eastAsia="SimSun"/>
      <w:sz w:val="24"/>
      <w:szCs w:val="24"/>
    </w:rPr>
  </w:style>
  <w:style w:type="paragraph" w:styleId="Caption">
    <w:name w:val="caption"/>
    <w:basedOn w:val="Normal"/>
    <w:link w:val="CaptionChar"/>
    <w:uiPriority w:val="35"/>
    <w:qFormat/>
    <w:rsid w:val="00B4748C"/>
    <w:pPr>
      <w:spacing w:after="120" w:line="240" w:lineRule="auto"/>
    </w:pPr>
    <w:rPr>
      <w:rFonts w:eastAsia="SimSun"/>
      <w:i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B4748C"/>
    <w:rPr>
      <w:rFonts w:eastAsia="SimSun"/>
      <w:i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B47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Scolari</dc:creator>
  <cp:keywords/>
  <dc:description/>
  <cp:lastModifiedBy>Scolari, Miranda</cp:lastModifiedBy>
  <cp:revision>2</cp:revision>
  <cp:lastPrinted>2020-01-25T17:07:00Z</cp:lastPrinted>
  <dcterms:created xsi:type="dcterms:W3CDTF">2020-03-21T18:01:00Z</dcterms:created>
  <dcterms:modified xsi:type="dcterms:W3CDTF">2020-03-21T18:01:00Z</dcterms:modified>
</cp:coreProperties>
</file>